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ry table 1.</w:t>
      </w:r>
      <w:r>
        <w:rPr>
          <w:lang w:val="en-US"/>
        </w:rPr>
        <w:t xml:space="preserve"> Demographical and clinical characteristics of patients from the PARALS cohort during the study period, overall and based on their inclusion in the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2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1691"/>
        <w:gridCol w:w="1868"/>
        <w:gridCol w:w="1969"/>
        <w:gridCol w:w="851"/>
      </w:tblGrid>
      <w:tr>
        <w:trPr>
          <w:trHeight w:val="32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bookmarkStart w:id="0" w:name="RANGE!A1%3AE9"/>
            <w:bookmarkStart w:id="1" w:name="RANGE!A1%3AE9"/>
            <w:bookmarkEnd w:id="1"/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 (n =1797)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luded (n=1444)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included (n=35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M (%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 (55.2)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2 (56.2)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51.0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nset age, years [median (IQR)]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 (60.8-74.9)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 (60.8-74.7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 (60.8-76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set site, bulbar (%)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 (34.1)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 (33.7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 (35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</w:tr>
      <w:tr>
        <w:trPr>
          <w:trHeight w:val="320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gnostic delay, months [median (IQR)]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(5.6-13.7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(5.6-13.6)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 (6.5-17.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Supplementary table 2.</w:t>
      </w:r>
      <w:r>
        <w:rPr>
          <w:lang w:val="en-US"/>
        </w:rPr>
        <w:t xml:space="preserve"> Data availability for each biomarker assessed in the PARALS cohort (n=1444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0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2552"/>
      </w:tblGrid>
      <w:tr>
        <w:trPr>
          <w:trHeight w:val="32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ood biomark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tient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 missing data (%)</w:t>
            </w:r>
          </w:p>
        </w:tc>
      </w:tr>
      <w:tr>
        <w:trPr>
          <w:trHeight w:val="320" w:hRule="atLeast"/>
        </w:trPr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 kinas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 (11.1)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3.0)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 (33.8)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4.6)</w:t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partate </w:t>
            </w:r>
            <w:r>
              <w:rPr>
                <w:sz w:val="20"/>
                <w:szCs w:val="20"/>
                <w:lang w:val="en-US"/>
              </w:rPr>
              <w:t>aminotransferase (AST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 (39.5)</w:t>
            </w:r>
          </w:p>
        </w:tc>
      </w:tr>
      <w:tr>
        <w:trPr>
          <w:trHeight w:val="320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anine aminotransferase (ALT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 (37.4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3. </w:t>
      </w:r>
      <w:r>
        <w:rPr>
          <w:lang w:val="en-US"/>
        </w:rPr>
        <w:t>Demographical and clinical characteristics of patients from the PARALS cohort based on the availability of the phosphorus blood levels at the time of diagno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28"/>
        <w:gridCol w:w="1984"/>
        <w:gridCol w:w="2126"/>
        <w:gridCol w:w="993"/>
      </w:tblGrid>
      <w:tr>
        <w:trPr>
          <w:trHeight w:val="32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2" w:name="RANGE!B1%3AE9"/>
            <w:bookmarkStart w:id="3" w:name="RANGE!B1%3AE9"/>
            <w:bookmarkEnd w:id="3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hosphoru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available (n=48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hosphorus available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95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M (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 (52.9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 (57.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nset age, years [median (IQR)]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 (61.6-75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 (60.4-74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set site, bulbar (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 (32.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 (34.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gnostic delay, months [median (IQR)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(5.6-13.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(5.6-13.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4. </w:t>
      </w:r>
      <w:r>
        <w:rPr>
          <w:lang w:val="en-US"/>
        </w:rPr>
        <w:t>Demographical and clinical characteristics of patients from the PARALS cohort based on the availability of the creatinine blood levels at the time of diagno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28"/>
        <w:gridCol w:w="1984"/>
        <w:gridCol w:w="2126"/>
        <w:gridCol w:w="993"/>
      </w:tblGrid>
      <w:tr>
        <w:trPr>
          <w:trHeight w:val="32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reatinine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available (n=44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reatinine available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40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M (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54.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8 (56.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nset age, years [median (IQR)]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 (61.3-74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8 (60.8-74.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set site, bulbar (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7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 (33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gnostic delay, months [median (IQR)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 (7.5-15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(5.6-13.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  <w:ins w:id="2" w:author="saro" w:date="2025-02-18T17:50:00Z"/>
        </w:rPr>
      </w:pPr>
      <w:ins w:id="0" w:author="saro" w:date="2025-02-18T17:50:00Z">
        <w:r>
          <w:rPr>
            <w:b/>
            <w:bCs/>
            <w:lang w:val="en-US"/>
          </w:rPr>
          <w:t>Supplementary table 5</w:t>
        </w:r>
      </w:ins>
      <w:ins w:id="1" w:author="saro" w:date="2025-02-18T17:50:00Z">
        <w:r>
          <w:rPr>
            <w:lang w:val="en-US"/>
          </w:rPr>
          <w:t xml:space="preserve">. Comparison of joint models assessing the prognostic role of phosphorus trajectories in the PROACT database. </w:t>
        </w:r>
      </w:ins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2"/>
        <w:gridCol w:w="1717"/>
        <w:gridCol w:w="1717"/>
        <w:gridCol w:w="1852"/>
      </w:tblGrid>
      <w:tr>
        <w:trPr>
          <w:tblHeader w:val="true"/>
        </w:trPr>
        <w:tc>
          <w:tcPr>
            <w:tcW w:w="4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ins w:id="3" w:author="saro" w:date="2025-02-18T17:50:00Z">
              <w:r>
                <w:rPr>
                  <w:b/>
                  <w:bCs/>
                  <w:sz w:val="22"/>
                  <w:szCs w:val="22"/>
                </w:rPr>
                <w:t>Model</w:t>
              </w:r>
            </w:ins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ins w:id="4" w:author="saro" w:date="2025-02-18T17:50:00Z">
              <w:r>
                <w:rPr>
                  <w:b/>
                  <w:bCs/>
                  <w:sz w:val="22"/>
                  <w:szCs w:val="22"/>
                </w:rPr>
                <w:t>DIC</w:t>
              </w:r>
            </w:ins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ins w:id="5" w:author="saro" w:date="2025-02-18T17:50:00Z">
              <w:r>
                <w:rPr>
                  <w:b/>
                  <w:bCs/>
                  <w:sz w:val="22"/>
                  <w:szCs w:val="22"/>
                </w:rPr>
                <w:t>WAIC</w:t>
              </w:r>
            </w:ins>
          </w:p>
        </w:tc>
        <w:tc>
          <w:tcPr>
            <w:tcW w:w="18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ins w:id="6" w:author="saro" w:date="2025-02-18T17:50:00Z">
              <w:r>
                <w:rPr>
                  <w:b/>
                  <w:bCs/>
                  <w:sz w:val="22"/>
                  <w:szCs w:val="22"/>
                </w:rPr>
                <w:t>LPML</w:t>
              </w:r>
            </w:ins>
          </w:p>
        </w:tc>
      </w:tr>
      <w:tr>
        <w:trPr/>
        <w:tc>
          <w:tcPr>
            <w:tcW w:w="43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7" w:author="saro" w:date="2025-02-18T17:50:00Z">
              <w:r>
                <w:rPr>
                  <w:sz w:val="22"/>
                  <w:szCs w:val="22"/>
                </w:rPr>
                <w:t>Slope</w:t>
              </w:r>
            </w:ins>
          </w:p>
        </w:tc>
        <w:tc>
          <w:tcPr>
            <w:tcW w:w="17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8" w:author="saro" w:date="2025-02-18T17:50:00Z">
              <w:r>
                <w:rPr>
                  <w:sz w:val="22"/>
                  <w:szCs w:val="22"/>
                </w:rPr>
                <w:t>12525.96</w:t>
              </w:r>
            </w:ins>
          </w:p>
        </w:tc>
        <w:tc>
          <w:tcPr>
            <w:tcW w:w="17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9" w:author="saro" w:date="2025-02-18T17:50:00Z">
              <w:r>
                <w:rPr>
                  <w:sz w:val="22"/>
                  <w:szCs w:val="22"/>
                </w:rPr>
                <w:t>12513.02</w:t>
              </w:r>
            </w:ins>
          </w:p>
        </w:tc>
        <w:tc>
          <w:tcPr>
            <w:tcW w:w="18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0" w:author="saro" w:date="2025-02-18T17:50:00Z">
              <w:r>
                <w:rPr>
                  <w:sz w:val="22"/>
                  <w:szCs w:val="22"/>
                </w:rPr>
                <w:t>-6259.337</w:t>
              </w:r>
            </w:ins>
          </w:p>
        </w:tc>
      </w:tr>
      <w:tr>
        <w:trPr/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11" w:author="saro" w:date="2025-02-18T17:50:00Z">
              <w:r>
                <w:rPr>
                  <w:sz w:val="22"/>
                  <w:szCs w:val="22"/>
                </w:rPr>
                <w:t>Current value</w:t>
              </w:r>
            </w:ins>
          </w:p>
        </w:tc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2" w:author="saro" w:date="2025-02-18T17:50:00Z">
              <w:r>
                <w:rPr>
                  <w:sz w:val="22"/>
                  <w:szCs w:val="22"/>
                </w:rPr>
                <w:t>12524.50</w:t>
              </w:r>
            </w:ins>
          </w:p>
        </w:tc>
        <w:tc>
          <w:tcPr>
            <w:tcW w:w="17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3" w:author="saro" w:date="2025-02-18T17:50:00Z">
              <w:r>
                <w:rPr>
                  <w:sz w:val="22"/>
                  <w:szCs w:val="22"/>
                </w:rPr>
                <w:t>12514.62</w:t>
              </w:r>
            </w:ins>
          </w:p>
        </w:tc>
        <w:tc>
          <w:tcPr>
            <w:tcW w:w="18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4" w:author="saro" w:date="2025-02-18T17:50:00Z">
              <w:r>
                <w:rPr>
                  <w:sz w:val="22"/>
                  <w:szCs w:val="22"/>
                </w:rPr>
                <w:t>-6264.159</w:t>
              </w:r>
            </w:ins>
          </w:p>
        </w:tc>
      </w:tr>
      <w:tr>
        <w:trPr/>
        <w:tc>
          <w:tcPr>
            <w:tcW w:w="43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ins w:id="15" w:author="saro" w:date="2025-02-18T17:50:00Z">
              <w:r>
                <w:rPr>
                  <w:sz w:val="22"/>
                  <w:szCs w:val="22"/>
                </w:rPr>
                <w:t>Current value and slope</w:t>
              </w:r>
            </w:ins>
          </w:p>
        </w:tc>
        <w:tc>
          <w:tcPr>
            <w:tcW w:w="17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6" w:author="saro" w:date="2025-02-18T17:50:00Z">
              <w:r>
                <w:rPr>
                  <w:sz w:val="22"/>
                  <w:szCs w:val="22"/>
                </w:rPr>
                <w:t>12514.11</w:t>
              </w:r>
            </w:ins>
          </w:p>
        </w:tc>
        <w:tc>
          <w:tcPr>
            <w:tcW w:w="17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7" w:author="saro" w:date="2025-02-18T17:50:00Z">
              <w:r>
                <w:rPr>
                  <w:sz w:val="22"/>
                  <w:szCs w:val="22"/>
                </w:rPr>
                <w:t>12522.13</w:t>
              </w:r>
            </w:ins>
          </w:p>
        </w:tc>
        <w:tc>
          <w:tcPr>
            <w:tcW w:w="18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8" w:author="saro" w:date="2025-02-18T17:50:00Z">
              <w:r>
                <w:rPr>
                  <w:sz w:val="22"/>
                  <w:szCs w:val="22"/>
                </w:rPr>
                <w:t>-6283.415</w:t>
              </w:r>
            </w:ins>
          </w:p>
        </w:tc>
      </w:tr>
    </w:tbl>
    <w:p>
      <w:pPr>
        <w:pStyle w:val="Normal"/>
        <w:rPr>
          <w:lang w:val="en-US"/>
          <w:ins w:id="20" w:author="saro" w:date="2025-02-18T17:50:00Z"/>
        </w:rPr>
      </w:pPr>
      <w:ins w:id="19" w:author="saro" w:date="2025-02-18T17:50:00Z">
        <w:r>
          <w:rPr>
            <w:lang w:val="en-US"/>
          </w:rPr>
        </w:r>
      </w:ins>
    </w:p>
    <w:p>
      <w:pPr>
        <w:pStyle w:val="Normal"/>
        <w:rPr>
          <w:lang w:val="en-US"/>
          <w:ins w:id="22" w:author="saro" w:date="2025-02-18T17:50:00Z"/>
        </w:rPr>
      </w:pPr>
      <w:ins w:id="21" w:author="saro" w:date="2025-02-18T17:50:00Z">
        <w:r>
          <w:rPr>
            <w:lang w:val="en-US"/>
          </w:rPr>
          <w:t>DIC = Deviance Information Criterion; WAIC = Watanabe-Akaike Information Criterion; LPML = Log Pseudo-Marginal Likelihood.</w:t>
        </w:r>
      </w:ins>
    </w:p>
    <w:p>
      <w:pPr>
        <w:pStyle w:val="Normal"/>
        <w:rPr>
          <w:lang w:val="en-US"/>
          <w:ins w:id="24" w:author="saro" w:date="2025-02-18T17:50:00Z"/>
        </w:rPr>
      </w:pPr>
      <w:ins w:id="23" w:author="saro" w:date="2025-02-18T17:50:00Z">
        <w:r>
          <w:rPr>
            <w:lang w:val="en-US"/>
          </w:rPr>
          <w:t>The criteria are calculated based on the marginal log-likelihood.</w:t>
        </w:r>
      </w:ins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6:21:00Z</dcterms:created>
  <dc:creator>Rosario Vasta</dc:creator>
  <dc:description/>
  <cp:keywords/>
  <dc:language>en-US</dc:language>
  <cp:lastModifiedBy>saro</cp:lastModifiedBy>
  <dcterms:modified xsi:type="dcterms:W3CDTF">2025-02-18T16:51:00Z</dcterms:modified>
  <cp:revision>20</cp:revision>
  <dc:subject/>
  <dc:title/>
</cp:coreProperties>
</file>